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 21</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 21</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4-7  </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7 </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9</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5</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5</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5</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7-8, fig 3</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7-1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13</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13</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13</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9-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5-1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8</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1T15:04:00Z</dcterms:created>
  <dc:creator>JKitchen</dc:creator>
  <dc:description/>
  <cp:keywords/>
  <dc:language>en-US</dc:language>
  <cp:lastModifiedBy>Julie Fritz</cp:lastModifiedBy>
  <dcterms:modified xsi:type="dcterms:W3CDTF">2017-11-13T19:05: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